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71" w:rsidRDefault="006D6B71" w:rsidP="006D6B71">
      <w:r>
        <w:t>A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620"/>
        <w:gridCol w:w="2160"/>
        <w:gridCol w:w="1898"/>
        <w:gridCol w:w="1612"/>
        <w:gridCol w:w="2610"/>
      </w:tblGrid>
      <w:tr w:rsidR="006D6B71" w:rsidRPr="000971B3" w:rsidTr="00D57A8F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Cluster 1 (Res</w:t>
            </w:r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Cluster 1 (</w:t>
            </w:r>
            <w:proofErr w:type="spellStart"/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Ind</w:t>
            </w:r>
            <w:proofErr w:type="spellEnd"/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Cluster 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Cluster 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0971B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en-US"/>
              </w:rPr>
              <w:t>Cluster 4</w:t>
            </w:r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itrosovibri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Thermosynechococcus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sfiviru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Erythrobacte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itrosopumilus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imelobact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Beggiatoa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haeoviru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Granulibacte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Candidatus</w:t>
            </w:r>
            <w:proofErr w:type="spellEnd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itrosoarchaeum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Exiguobacte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Dolichospermum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lloprevotell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arvularcu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Cenarchaeum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seudonocard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icrochaete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Zunongwang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hycisphaer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Candidatus</w:t>
            </w:r>
            <w:proofErr w:type="spellEnd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Glomeribacter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Janibact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Saccharothrix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orphyromona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cidiphi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Laribacter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ocardioid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Sulfuritalea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Joostell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Yualikevir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Chromobacterium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Truep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icrocoleus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Ornithobacterium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Hyphomona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Pseudogulbenkiania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eromicrob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Synechococcus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Flammeovirg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aricau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Herbaspirillum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esterenkon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nabaena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Weeksell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Oceanicau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agnetospirillum</w:t>
            </w:r>
            <w:proofErr w:type="spellEnd"/>
          </w:p>
        </w:tc>
      </w:tr>
      <w:tr w:rsidR="006D6B71" w:rsidRPr="000971B3" w:rsidTr="00D57A8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icrobacte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Nostoc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ethanobrevibacter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Frateuri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0971B3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0971B3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Advenella</w:t>
            </w:r>
            <w:proofErr w:type="spellEnd"/>
          </w:p>
        </w:tc>
      </w:tr>
    </w:tbl>
    <w:p w:rsidR="006D6B71" w:rsidRDefault="006D6B71" w:rsidP="006D6B71"/>
    <w:p w:rsidR="006D6B71" w:rsidRDefault="006D6B71" w:rsidP="006D6B71">
      <w:r>
        <w:t xml:space="preserve">B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040"/>
        <w:gridCol w:w="4320"/>
      </w:tblGrid>
      <w:tr w:rsidR="006D6B71" w:rsidRPr="0042401A" w:rsidTr="00D57A8F">
        <w:trPr>
          <w:trHeight w:val="368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Cluster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6D6B71" w:rsidRPr="0042401A" w:rsidTr="00D57A8F">
        <w:trPr>
          <w:trHeight w:val="341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lavonoid biosynthesi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aphylococcus aureus infection</w:t>
            </w:r>
          </w:p>
        </w:tc>
      </w:tr>
      <w:tr w:rsidR="006D6B71" w:rsidRPr="0042401A" w:rsidTr="00D57A8F">
        <w:trPr>
          <w:trHeight w:val="27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soflavonoid</w:t>
            </w:r>
            <w:proofErr w:type="spellEnd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biosynthesi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tokine-cytokine receptor interaction</w:t>
            </w:r>
          </w:p>
        </w:tc>
      </w:tr>
      <w:tr w:rsidR="006D6B71" w:rsidRPr="0042401A" w:rsidTr="00D57A8F">
        <w:trPr>
          <w:trHeight w:val="36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affeine metabolis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almonella infection</w:t>
            </w:r>
          </w:p>
        </w:tc>
      </w:tr>
      <w:tr w:rsidR="006D6B71" w:rsidRPr="0042401A" w:rsidTr="00D57A8F">
        <w:trPr>
          <w:trHeight w:val="17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arotenoid biosynthesi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Vibrio </w:t>
            </w: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olerae</w:t>
            </w:r>
            <w:proofErr w:type="spellEnd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infection</w:t>
            </w:r>
          </w:p>
        </w:tc>
      </w:tr>
      <w:tr w:rsidR="006D6B71" w:rsidRPr="0042401A" w:rsidTr="00D57A8F">
        <w:trPr>
          <w:trHeight w:val="18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egionellosis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acterial invasion of epithelial cells</w:t>
            </w:r>
          </w:p>
        </w:tc>
      </w:tr>
      <w:tr w:rsidR="006D6B71" w:rsidRPr="0042401A" w:rsidTr="00D57A8F">
        <w:trPr>
          <w:trHeight w:val="27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-Arginine and D-ornithine metabolis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fluenza A</w:t>
            </w:r>
          </w:p>
        </w:tc>
      </w:tr>
      <w:tr w:rsidR="006D6B71" w:rsidRPr="0042401A" w:rsidTr="00D57A8F">
        <w:trPr>
          <w:trHeight w:val="4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ilbenoid</w:t>
            </w:r>
            <w:proofErr w:type="spellEnd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, diarylheptanoid and </w:t>
            </w: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ingerol</w:t>
            </w:r>
            <w:proofErr w:type="spellEnd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biosynthesi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athogenic Escherichia coli infection</w:t>
            </w:r>
          </w:p>
        </w:tc>
      </w:tr>
      <w:tr w:rsidR="006D6B71" w:rsidRPr="0042401A" w:rsidTr="00D57A8F">
        <w:trPr>
          <w:trHeight w:val="27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Phosphonate and </w:t>
            </w:r>
            <w:proofErr w:type="spellStart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hosphinate</w:t>
            </w:r>
            <w:proofErr w:type="spellEnd"/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metabolis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higellosis</w:t>
            </w:r>
          </w:p>
        </w:tc>
      </w:tr>
      <w:tr w:rsidR="006D6B71" w:rsidRPr="0042401A" w:rsidTr="00D57A8F">
        <w:trPr>
          <w:trHeight w:val="270"/>
        </w:trPr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acterial secretion system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lycosylphosphatidylinositol(GPI)-anchor biosynthesis</w:t>
            </w:r>
          </w:p>
        </w:tc>
      </w:tr>
      <w:tr w:rsidR="006D6B71" w:rsidRPr="0042401A" w:rsidTr="00D57A8F">
        <w:trPr>
          <w:trHeight w:val="27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ylene degrad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71" w:rsidRPr="0042401A" w:rsidRDefault="006D6B71" w:rsidP="00D57A8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2401A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mplement and coagulation cascades</w:t>
            </w:r>
          </w:p>
        </w:tc>
      </w:tr>
    </w:tbl>
    <w:p w:rsidR="006D6B71" w:rsidRPr="00FE5E8A" w:rsidRDefault="006D6B71" w:rsidP="006D6B71">
      <w:bookmarkStart w:id="0" w:name="_GoBack"/>
      <w:bookmarkEnd w:id="0"/>
    </w:p>
    <w:sectPr w:rsidR="006D6B71" w:rsidRPr="00FE5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71"/>
    <w:rsid w:val="000C41ED"/>
    <w:rsid w:val="006D6B71"/>
    <w:rsid w:val="00C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60E75-3E05-40B0-8405-865D499E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B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2</cp:revision>
  <dcterms:created xsi:type="dcterms:W3CDTF">2018-03-27T06:05:00Z</dcterms:created>
  <dcterms:modified xsi:type="dcterms:W3CDTF">2018-03-27T06:05:00Z</dcterms:modified>
</cp:coreProperties>
</file>